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D6FC3" w14:textId="6FB4295F" w:rsidR="009B4420" w:rsidRPr="00BB0B2D" w:rsidRDefault="006D1127" w:rsidP="009B4420">
      <w:pPr>
        <w:jc w:val="center"/>
        <w:rPr>
          <w:rFonts w:ascii="Times New Roman" w:hAnsi="Times New Roman" w:cs="Times New Roman"/>
        </w:rPr>
      </w:pPr>
      <w:r w:rsidRPr="006D1127">
        <w:rPr>
          <w:rFonts w:ascii="Times New Roman" w:hAnsi="Times New Roman" w:cs="Times New Roman"/>
        </w:rPr>
        <w:t>Table S</w:t>
      </w:r>
      <w:r w:rsidR="00A74F12">
        <w:rPr>
          <w:rFonts w:ascii="Times New Roman" w:hAnsi="Times New Roman" w:cs="Times New Roman"/>
        </w:rPr>
        <w:t>1</w:t>
      </w:r>
      <w:r w:rsidR="009B4420" w:rsidRPr="00BB0B2D">
        <w:rPr>
          <w:rFonts w:ascii="Times New Roman" w:hAnsi="Times New Roman" w:cs="Times New Roman"/>
        </w:rPr>
        <w:t>. Food Items Provided in the Ad Libitum Buffet Meal</w:t>
      </w:r>
      <w:r w:rsidR="00BB0B2D">
        <w:rPr>
          <w:rFonts w:ascii="Times New Roman" w:hAnsi="Times New Roman" w:cs="Times New Roman"/>
        </w:rPr>
        <w:t xml:space="preserve"> </w:t>
      </w:r>
      <w:r w:rsidR="00BB0B2D" w:rsidRPr="00BB0B2D">
        <w:rPr>
          <w:rFonts w:ascii="Times New Roman" w:hAnsi="Times New Roman" w:cs="Times New Roman"/>
        </w:rPr>
        <w:t>(n=14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8"/>
        <w:gridCol w:w="1639"/>
        <w:gridCol w:w="1893"/>
        <w:gridCol w:w="1608"/>
        <w:gridCol w:w="1578"/>
      </w:tblGrid>
      <w:tr w:rsidR="009B4420" w:rsidRPr="00BB0B2D" w14:paraId="74275F94" w14:textId="77777777" w:rsidTr="009B4420">
        <w:tc>
          <w:tcPr>
            <w:tcW w:w="1588" w:type="dxa"/>
            <w:tcBorders>
              <w:top w:val="single" w:sz="12" w:space="0" w:color="auto"/>
              <w:bottom w:val="single" w:sz="4" w:space="0" w:color="auto"/>
            </w:tcBorders>
          </w:tcPr>
          <w:p w14:paraId="35ED83DC" w14:textId="77777777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  <w:tcBorders>
              <w:top w:val="single" w:sz="12" w:space="0" w:color="auto"/>
              <w:bottom w:val="single" w:sz="4" w:space="0" w:color="auto"/>
            </w:tcBorders>
          </w:tcPr>
          <w:p w14:paraId="73E86FCD" w14:textId="36307421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Energy(</w:t>
            </w:r>
            <w:r w:rsidR="000C2F4C">
              <w:rPr>
                <w:rFonts w:ascii="Times New Roman" w:hAnsi="Times New Roman" w:cs="Times New Roman" w:hint="eastAsia"/>
              </w:rPr>
              <w:t>k</w:t>
            </w:r>
            <w:r w:rsidRPr="00BB0B2D">
              <w:rPr>
                <w:rFonts w:ascii="Times New Roman" w:hAnsi="Times New Roman" w:cs="Times New Roman"/>
              </w:rPr>
              <w:t>cal/g)</w:t>
            </w:r>
          </w:p>
        </w:tc>
        <w:tc>
          <w:tcPr>
            <w:tcW w:w="1893" w:type="dxa"/>
            <w:tcBorders>
              <w:top w:val="single" w:sz="12" w:space="0" w:color="auto"/>
              <w:bottom w:val="single" w:sz="4" w:space="0" w:color="auto"/>
            </w:tcBorders>
          </w:tcPr>
          <w:p w14:paraId="3716065B" w14:textId="13E5E4F8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/>
              </w:rPr>
              <w:t>Carbohydrate(g/g)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4" w:space="0" w:color="auto"/>
            </w:tcBorders>
          </w:tcPr>
          <w:p w14:paraId="62FEA6B3" w14:textId="36CB7049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P</w:t>
            </w:r>
            <w:r w:rsidRPr="00BB0B2D">
              <w:rPr>
                <w:rFonts w:ascii="Times New Roman" w:hAnsi="Times New Roman" w:cs="Times New Roman"/>
              </w:rPr>
              <w:t>rotein(g/g)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4" w:space="0" w:color="auto"/>
            </w:tcBorders>
          </w:tcPr>
          <w:p w14:paraId="5E4E1278" w14:textId="1BF76C9A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L</w:t>
            </w:r>
            <w:r w:rsidRPr="00BB0B2D">
              <w:rPr>
                <w:rFonts w:ascii="Times New Roman" w:hAnsi="Times New Roman" w:cs="Times New Roman"/>
              </w:rPr>
              <w:t>ipid(g/g)</w:t>
            </w:r>
          </w:p>
        </w:tc>
      </w:tr>
      <w:tr w:rsidR="009B4420" w:rsidRPr="00BB0B2D" w14:paraId="316B975A" w14:textId="77777777" w:rsidTr="00B47D0C">
        <w:tc>
          <w:tcPr>
            <w:tcW w:w="3227" w:type="dxa"/>
            <w:gridSpan w:val="2"/>
            <w:tcBorders>
              <w:top w:val="single" w:sz="4" w:space="0" w:color="auto"/>
            </w:tcBorders>
          </w:tcPr>
          <w:p w14:paraId="012C6087" w14:textId="4E5D5C5E" w:rsidR="009B4420" w:rsidRPr="00BB0B2D" w:rsidRDefault="009B4420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/>
              </w:rPr>
              <w:t xml:space="preserve">Enregy </w:t>
            </w:r>
            <w:proofErr w:type="gramStart"/>
            <w:r w:rsidRPr="00BB0B2D">
              <w:rPr>
                <w:rFonts w:ascii="Times New Roman" w:hAnsi="Times New Roman" w:cs="Times New Roman"/>
              </w:rPr>
              <w:t>Proportion</w:t>
            </w:r>
            <w:r w:rsidRPr="00BB0B2D">
              <w:rPr>
                <w:rFonts w:ascii="Times New Roman" w:hAnsi="Times New Roman" w:cs="Times New Roman" w:hint="eastAsia"/>
              </w:rPr>
              <w:t>(</w:t>
            </w:r>
            <w:proofErr w:type="gramEnd"/>
            <w:r w:rsidRPr="00BB0B2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1E7FD411" w14:textId="5ED73C5C" w:rsidR="009B4420" w:rsidRPr="00BB0B2D" w:rsidRDefault="009B4420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5</w:t>
            </w:r>
            <w:r w:rsidRPr="00BB0B2D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28F74C6C" w14:textId="0233733C" w:rsidR="009B4420" w:rsidRPr="00BB0B2D" w:rsidRDefault="009B4420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8</w:t>
            </w:r>
            <w:r w:rsidRPr="00BB0B2D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323B8BB6" w14:textId="0AD88829" w:rsidR="009B4420" w:rsidRPr="00BB0B2D" w:rsidRDefault="009B4420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3</w:t>
            </w:r>
            <w:r w:rsidRPr="00BB0B2D">
              <w:rPr>
                <w:rFonts w:ascii="Times New Roman" w:hAnsi="Times New Roman" w:cs="Times New Roman"/>
              </w:rPr>
              <w:t>5.86</w:t>
            </w:r>
          </w:p>
        </w:tc>
      </w:tr>
      <w:tr w:rsidR="009B4420" w:rsidRPr="00BB0B2D" w14:paraId="000A0A66" w14:textId="77777777" w:rsidTr="009B4420">
        <w:tc>
          <w:tcPr>
            <w:tcW w:w="1588" w:type="dxa"/>
            <w:tcBorders>
              <w:top w:val="single" w:sz="4" w:space="0" w:color="auto"/>
            </w:tcBorders>
            <w:vAlign w:val="bottom"/>
          </w:tcPr>
          <w:p w14:paraId="258AB6BD" w14:textId="104C0908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Apple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vAlign w:val="bottom"/>
          </w:tcPr>
          <w:p w14:paraId="559141CE" w14:textId="6F7D3DDE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69</w:t>
            </w:r>
            <w:r w:rsidRPr="00BB0B2D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vAlign w:val="bottom"/>
          </w:tcPr>
          <w:p w14:paraId="4096712D" w14:textId="5F923207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1658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bottom"/>
          </w:tcPr>
          <w:p w14:paraId="6680900E" w14:textId="0643375F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001</w:t>
            </w:r>
            <w:r w:rsidRPr="00BB0B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bottom"/>
          </w:tcPr>
          <w:p w14:paraId="6D235894" w14:textId="5C7B9837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001</w:t>
            </w:r>
            <w:r w:rsidRPr="00BB0B2D">
              <w:rPr>
                <w:rFonts w:ascii="Times New Roman" w:hAnsi="Times New Roman" w:cs="Times New Roman"/>
              </w:rPr>
              <w:t>7</w:t>
            </w:r>
          </w:p>
        </w:tc>
      </w:tr>
      <w:tr w:rsidR="009B4420" w:rsidRPr="00BB0B2D" w14:paraId="7BC7C4BA" w14:textId="77777777" w:rsidTr="009B4420">
        <w:tc>
          <w:tcPr>
            <w:tcW w:w="1588" w:type="dxa"/>
            <w:vAlign w:val="bottom"/>
          </w:tcPr>
          <w:p w14:paraId="1C3D9C6F" w14:textId="50032EE7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Banana</w:t>
            </w:r>
          </w:p>
        </w:tc>
        <w:tc>
          <w:tcPr>
            <w:tcW w:w="1639" w:type="dxa"/>
            <w:vAlign w:val="bottom"/>
          </w:tcPr>
          <w:p w14:paraId="02A71CB4" w14:textId="5C43EC6D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868</w:t>
            </w:r>
            <w:r w:rsidRPr="00BB0B2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3" w:type="dxa"/>
            <w:vAlign w:val="bottom"/>
          </w:tcPr>
          <w:p w14:paraId="6004E65A" w14:textId="481BB8F6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202</w:t>
            </w:r>
            <w:r w:rsidRPr="00BB0B2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8" w:type="dxa"/>
            <w:vAlign w:val="bottom"/>
          </w:tcPr>
          <w:p w14:paraId="3705F70B" w14:textId="047DF89D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012</w:t>
            </w:r>
            <w:r w:rsidRPr="00BB0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78" w:type="dxa"/>
            <w:vAlign w:val="bottom"/>
          </w:tcPr>
          <w:p w14:paraId="7AE3447F" w14:textId="0C8B5059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0011</w:t>
            </w:r>
          </w:p>
        </w:tc>
      </w:tr>
      <w:tr w:rsidR="009B4420" w:rsidRPr="00BB0B2D" w14:paraId="3D38FBF8" w14:textId="77777777" w:rsidTr="009B4420">
        <w:tc>
          <w:tcPr>
            <w:tcW w:w="1588" w:type="dxa"/>
            <w:vAlign w:val="bottom"/>
          </w:tcPr>
          <w:p w14:paraId="39D318DE" w14:textId="252B3A32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Fruit Juice</w:t>
            </w:r>
          </w:p>
        </w:tc>
        <w:tc>
          <w:tcPr>
            <w:tcW w:w="1639" w:type="dxa"/>
            <w:vAlign w:val="bottom"/>
          </w:tcPr>
          <w:p w14:paraId="726DDBE1" w14:textId="34D1F10F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538</w:t>
            </w:r>
            <w:r w:rsidRPr="00BB0B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3" w:type="dxa"/>
            <w:vAlign w:val="bottom"/>
          </w:tcPr>
          <w:p w14:paraId="7B9941C4" w14:textId="38B903A3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13</w:t>
            </w:r>
            <w:r w:rsidRPr="00BB0B2D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608" w:type="dxa"/>
            <w:vAlign w:val="bottom"/>
          </w:tcPr>
          <w:p w14:paraId="417D064C" w14:textId="17659D65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0045</w:t>
            </w:r>
          </w:p>
        </w:tc>
        <w:tc>
          <w:tcPr>
            <w:tcW w:w="1578" w:type="dxa"/>
            <w:vAlign w:val="bottom"/>
          </w:tcPr>
          <w:p w14:paraId="74676274" w14:textId="3053F978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9B4420" w:rsidRPr="00BB0B2D" w14:paraId="5687F1E1" w14:textId="77777777" w:rsidTr="009B4420">
        <w:tc>
          <w:tcPr>
            <w:tcW w:w="1588" w:type="dxa"/>
            <w:vAlign w:val="bottom"/>
          </w:tcPr>
          <w:p w14:paraId="4E272E70" w14:textId="066467AF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Whole Yogurt</w:t>
            </w:r>
          </w:p>
        </w:tc>
        <w:tc>
          <w:tcPr>
            <w:tcW w:w="1639" w:type="dxa"/>
            <w:vAlign w:val="bottom"/>
          </w:tcPr>
          <w:p w14:paraId="502D5441" w14:textId="75198FA8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7441</w:t>
            </w:r>
          </w:p>
        </w:tc>
        <w:tc>
          <w:tcPr>
            <w:tcW w:w="1893" w:type="dxa"/>
            <w:vAlign w:val="bottom"/>
          </w:tcPr>
          <w:p w14:paraId="76062C15" w14:textId="2CCD4614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0535</w:t>
            </w:r>
          </w:p>
        </w:tc>
        <w:tc>
          <w:tcPr>
            <w:tcW w:w="1608" w:type="dxa"/>
            <w:vAlign w:val="bottom"/>
          </w:tcPr>
          <w:p w14:paraId="65D6261A" w14:textId="696C0029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04</w:t>
            </w:r>
            <w:r w:rsidRPr="00BB0B2D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578" w:type="dxa"/>
            <w:vAlign w:val="bottom"/>
          </w:tcPr>
          <w:p w14:paraId="638092AD" w14:textId="34BF27FE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041</w:t>
            </w:r>
            <w:r w:rsidRPr="00BB0B2D">
              <w:rPr>
                <w:rFonts w:ascii="Times New Roman" w:hAnsi="Times New Roman" w:cs="Times New Roman"/>
              </w:rPr>
              <w:t>2</w:t>
            </w:r>
          </w:p>
        </w:tc>
      </w:tr>
      <w:tr w:rsidR="009B4420" w:rsidRPr="00BB0B2D" w14:paraId="4FAF253F" w14:textId="77777777" w:rsidTr="009B4420">
        <w:tc>
          <w:tcPr>
            <w:tcW w:w="1588" w:type="dxa"/>
            <w:vAlign w:val="bottom"/>
          </w:tcPr>
          <w:p w14:paraId="5C1F478F" w14:textId="54EA5E0B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Potato chips</w:t>
            </w:r>
          </w:p>
        </w:tc>
        <w:tc>
          <w:tcPr>
            <w:tcW w:w="1639" w:type="dxa"/>
            <w:vAlign w:val="bottom"/>
          </w:tcPr>
          <w:p w14:paraId="37091290" w14:textId="22E1D3FF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5.666</w:t>
            </w:r>
            <w:r w:rsidRPr="00BB0B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3" w:type="dxa"/>
            <w:vAlign w:val="bottom"/>
          </w:tcPr>
          <w:p w14:paraId="721A0171" w14:textId="3BF15EDB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481</w:t>
            </w:r>
            <w:r w:rsidRPr="00BB0B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08" w:type="dxa"/>
            <w:vAlign w:val="bottom"/>
          </w:tcPr>
          <w:p w14:paraId="6AB631CD" w14:textId="6F4F1E33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0629</w:t>
            </w:r>
          </w:p>
        </w:tc>
        <w:tc>
          <w:tcPr>
            <w:tcW w:w="1578" w:type="dxa"/>
            <w:vAlign w:val="bottom"/>
          </w:tcPr>
          <w:p w14:paraId="6AA17916" w14:textId="43F3B4D6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388</w:t>
            </w:r>
            <w:r w:rsidRPr="00BB0B2D">
              <w:rPr>
                <w:rFonts w:ascii="Times New Roman" w:hAnsi="Times New Roman" w:cs="Times New Roman"/>
              </w:rPr>
              <w:t>9</w:t>
            </w:r>
          </w:p>
        </w:tc>
      </w:tr>
      <w:tr w:rsidR="009B4420" w:rsidRPr="00BB0B2D" w14:paraId="3AA70C97" w14:textId="77777777" w:rsidTr="009B4420">
        <w:tc>
          <w:tcPr>
            <w:tcW w:w="1588" w:type="dxa"/>
            <w:vAlign w:val="bottom"/>
          </w:tcPr>
          <w:p w14:paraId="0D34BD14" w14:textId="3E26B20D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Chocolate</w:t>
            </w:r>
          </w:p>
        </w:tc>
        <w:tc>
          <w:tcPr>
            <w:tcW w:w="1639" w:type="dxa"/>
            <w:vAlign w:val="bottom"/>
          </w:tcPr>
          <w:p w14:paraId="3B465DEA" w14:textId="18B1A58C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4.78</w:t>
            </w:r>
            <w:r w:rsidRPr="00BB0B2D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893" w:type="dxa"/>
            <w:vAlign w:val="bottom"/>
          </w:tcPr>
          <w:p w14:paraId="158DB5F3" w14:textId="243EADE8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6</w:t>
            </w:r>
            <w:r w:rsidRPr="00BB0B2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608" w:type="dxa"/>
            <w:vAlign w:val="bottom"/>
          </w:tcPr>
          <w:p w14:paraId="7889D9E1" w14:textId="49468DA7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055</w:t>
            </w:r>
            <w:r w:rsidRPr="00BB0B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8" w:type="dxa"/>
            <w:vAlign w:val="bottom"/>
          </w:tcPr>
          <w:p w14:paraId="5B788C31" w14:textId="358D7015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24</w:t>
            </w:r>
            <w:r w:rsidRPr="00BB0B2D">
              <w:rPr>
                <w:rFonts w:ascii="Times New Roman" w:hAnsi="Times New Roman" w:cs="Times New Roman"/>
              </w:rPr>
              <w:t>00</w:t>
            </w:r>
          </w:p>
        </w:tc>
      </w:tr>
      <w:tr w:rsidR="009B4420" w:rsidRPr="00BB0B2D" w14:paraId="2C4A1B1A" w14:textId="77777777" w:rsidTr="009B4420">
        <w:tc>
          <w:tcPr>
            <w:tcW w:w="1588" w:type="dxa"/>
            <w:vAlign w:val="bottom"/>
          </w:tcPr>
          <w:p w14:paraId="359AE010" w14:textId="6D895F55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Toast</w:t>
            </w:r>
          </w:p>
        </w:tc>
        <w:tc>
          <w:tcPr>
            <w:tcW w:w="1639" w:type="dxa"/>
            <w:vAlign w:val="bottom"/>
          </w:tcPr>
          <w:p w14:paraId="11928C2C" w14:textId="1FB40708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3.85</w:t>
            </w:r>
            <w:r w:rsidRPr="00BB0B2D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893" w:type="dxa"/>
            <w:vAlign w:val="bottom"/>
          </w:tcPr>
          <w:p w14:paraId="3E183CF7" w14:textId="58370F29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66</w:t>
            </w:r>
            <w:r w:rsidRPr="00BB0B2D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608" w:type="dxa"/>
            <w:vAlign w:val="bottom"/>
          </w:tcPr>
          <w:p w14:paraId="42E7A66C" w14:textId="32B514B6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155</w:t>
            </w:r>
            <w:r w:rsidRPr="00BB0B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8" w:type="dxa"/>
            <w:vAlign w:val="bottom"/>
          </w:tcPr>
          <w:p w14:paraId="4BE85D24" w14:textId="0E1195B2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065</w:t>
            </w:r>
            <w:r w:rsidRPr="00BB0B2D">
              <w:rPr>
                <w:rFonts w:ascii="Times New Roman" w:hAnsi="Times New Roman" w:cs="Times New Roman"/>
              </w:rPr>
              <w:t>0</w:t>
            </w:r>
          </w:p>
        </w:tc>
      </w:tr>
      <w:tr w:rsidR="009B4420" w:rsidRPr="00BB0B2D" w14:paraId="24706628" w14:textId="77777777" w:rsidTr="009B4420">
        <w:tc>
          <w:tcPr>
            <w:tcW w:w="1588" w:type="dxa"/>
            <w:vAlign w:val="bottom"/>
          </w:tcPr>
          <w:p w14:paraId="38572852" w14:textId="4A1B2C13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Boiled egg</w:t>
            </w:r>
          </w:p>
        </w:tc>
        <w:tc>
          <w:tcPr>
            <w:tcW w:w="1639" w:type="dxa"/>
            <w:vAlign w:val="bottom"/>
          </w:tcPr>
          <w:p w14:paraId="02B294A1" w14:textId="0803F4EE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1.411</w:t>
            </w:r>
            <w:r w:rsidRPr="00BB0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3" w:type="dxa"/>
            <w:vAlign w:val="bottom"/>
          </w:tcPr>
          <w:p w14:paraId="17FC98DE" w14:textId="534D7BEC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006</w:t>
            </w:r>
            <w:r w:rsidRPr="00BB0B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8" w:type="dxa"/>
            <w:vAlign w:val="bottom"/>
          </w:tcPr>
          <w:p w14:paraId="50812EDA" w14:textId="5A3E14F1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133</w:t>
            </w:r>
            <w:r w:rsidRPr="00BB0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8" w:type="dxa"/>
            <w:vAlign w:val="bottom"/>
          </w:tcPr>
          <w:p w14:paraId="06EF4681" w14:textId="042C9FB5" w:rsidR="003C3FE7" w:rsidRPr="00BB0B2D" w:rsidRDefault="003C3FE7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0953</w:t>
            </w:r>
          </w:p>
        </w:tc>
      </w:tr>
      <w:tr w:rsidR="009B4420" w:rsidRPr="00BB0B2D" w14:paraId="1DC13E6E" w14:textId="77777777" w:rsidTr="00AF1AFC">
        <w:tc>
          <w:tcPr>
            <w:tcW w:w="1588" w:type="dxa"/>
            <w:vAlign w:val="bottom"/>
          </w:tcPr>
          <w:p w14:paraId="50F4D427" w14:textId="6F05CDFE" w:rsidR="009B4420" w:rsidRPr="00BB0B2D" w:rsidRDefault="009B4420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Fruit jelly</w:t>
            </w:r>
          </w:p>
        </w:tc>
        <w:tc>
          <w:tcPr>
            <w:tcW w:w="1639" w:type="dxa"/>
            <w:vAlign w:val="bottom"/>
          </w:tcPr>
          <w:p w14:paraId="5B7BB4CF" w14:textId="4CBC6C2E" w:rsidR="009B4420" w:rsidRPr="00BB0B2D" w:rsidRDefault="009B4420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2.476</w:t>
            </w:r>
            <w:r w:rsidRPr="00BB0B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3" w:type="dxa"/>
            <w:vAlign w:val="bottom"/>
          </w:tcPr>
          <w:p w14:paraId="33D43E78" w14:textId="738EF18E" w:rsidR="009B4420" w:rsidRPr="00BB0B2D" w:rsidRDefault="009B4420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.616</w:t>
            </w:r>
            <w:r w:rsidRPr="00BB0B2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08" w:type="dxa"/>
            <w:vAlign w:val="bottom"/>
          </w:tcPr>
          <w:p w14:paraId="706D5031" w14:textId="4DD5D46A" w:rsidR="009B4420" w:rsidRPr="00BB0B2D" w:rsidRDefault="009B4420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78" w:type="dxa"/>
            <w:vAlign w:val="bottom"/>
          </w:tcPr>
          <w:p w14:paraId="2CAA5665" w14:textId="1F42BBDA" w:rsidR="009B4420" w:rsidRPr="00BB0B2D" w:rsidRDefault="009B4420" w:rsidP="00BB0B2D">
            <w:pPr>
              <w:jc w:val="center"/>
              <w:rPr>
                <w:rFonts w:ascii="Times New Roman" w:hAnsi="Times New Roman" w:cs="Times New Roman"/>
              </w:rPr>
            </w:pPr>
            <w:r w:rsidRPr="00BB0B2D"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14:paraId="6BC40A9E" w14:textId="77777777" w:rsidR="009C0FF9" w:rsidRPr="00BB0B2D" w:rsidRDefault="009C0FF9" w:rsidP="00BB0B2D">
      <w:pPr>
        <w:jc w:val="center"/>
        <w:rPr>
          <w:rFonts w:ascii="Times New Roman" w:hAnsi="Times New Roman" w:cs="Times New Roman"/>
        </w:rPr>
      </w:pPr>
    </w:p>
    <w:sectPr w:rsidR="009C0FF9" w:rsidRPr="00BB0B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BB4E7" w14:textId="77777777" w:rsidR="006D34F7" w:rsidRDefault="006D34F7" w:rsidP="003C3FE7">
      <w:r>
        <w:separator/>
      </w:r>
    </w:p>
  </w:endnote>
  <w:endnote w:type="continuationSeparator" w:id="0">
    <w:p w14:paraId="095E0F9B" w14:textId="77777777" w:rsidR="006D34F7" w:rsidRDefault="006D34F7" w:rsidP="003C3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A4696" w14:textId="77777777" w:rsidR="006D34F7" w:rsidRDefault="006D34F7" w:rsidP="003C3FE7">
      <w:r>
        <w:separator/>
      </w:r>
    </w:p>
  </w:footnote>
  <w:footnote w:type="continuationSeparator" w:id="0">
    <w:p w14:paraId="5950595D" w14:textId="77777777" w:rsidR="006D34F7" w:rsidRDefault="006D34F7" w:rsidP="003C3F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59A"/>
    <w:rsid w:val="000164A8"/>
    <w:rsid w:val="000746E0"/>
    <w:rsid w:val="000B6710"/>
    <w:rsid w:val="000C2F4C"/>
    <w:rsid w:val="000E0128"/>
    <w:rsid w:val="00213EE4"/>
    <w:rsid w:val="002712B6"/>
    <w:rsid w:val="00303B3A"/>
    <w:rsid w:val="00312516"/>
    <w:rsid w:val="00367E1D"/>
    <w:rsid w:val="003A2C37"/>
    <w:rsid w:val="003A69D4"/>
    <w:rsid w:val="003C3FE7"/>
    <w:rsid w:val="00523E72"/>
    <w:rsid w:val="005A6631"/>
    <w:rsid w:val="006028BF"/>
    <w:rsid w:val="00603A09"/>
    <w:rsid w:val="0062240C"/>
    <w:rsid w:val="006D1127"/>
    <w:rsid w:val="006D34F7"/>
    <w:rsid w:val="006F4C18"/>
    <w:rsid w:val="00716E2A"/>
    <w:rsid w:val="00756E81"/>
    <w:rsid w:val="00764138"/>
    <w:rsid w:val="008C17A0"/>
    <w:rsid w:val="009118EC"/>
    <w:rsid w:val="009B4420"/>
    <w:rsid w:val="009C0FF9"/>
    <w:rsid w:val="009E1514"/>
    <w:rsid w:val="009F24AE"/>
    <w:rsid w:val="00A74F12"/>
    <w:rsid w:val="00A91109"/>
    <w:rsid w:val="00AA7FD6"/>
    <w:rsid w:val="00BB0B2D"/>
    <w:rsid w:val="00C51301"/>
    <w:rsid w:val="00CB42DB"/>
    <w:rsid w:val="00D7359A"/>
    <w:rsid w:val="00EB0889"/>
    <w:rsid w:val="00EB7147"/>
    <w:rsid w:val="00EE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612C1D"/>
  <w15:chartTrackingRefBased/>
  <w15:docId w15:val="{F0C48E32-7404-4AF8-98C4-ABDD1B820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3F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3F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3F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3FE7"/>
    <w:rPr>
      <w:sz w:val="18"/>
      <w:szCs w:val="18"/>
    </w:rPr>
  </w:style>
  <w:style w:type="table" w:styleId="TableGrid">
    <w:name w:val="Table Grid"/>
    <w:basedOn w:val="TableNormal"/>
    <w:uiPriority w:val="39"/>
    <w:rsid w:val="003C3F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B0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ll Murano</cp:lastModifiedBy>
  <cp:revision>7</cp:revision>
  <dcterms:created xsi:type="dcterms:W3CDTF">2023-08-12T02:12:00Z</dcterms:created>
  <dcterms:modified xsi:type="dcterms:W3CDTF">2023-11-21T13:55:00Z</dcterms:modified>
</cp:coreProperties>
</file>